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B6087" w14:textId="34F84633" w:rsidR="00736886" w:rsidRPr="00736886" w:rsidRDefault="00516190" w:rsidP="00736886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l</w:t>
      </w:r>
      <w:r w:rsidR="00736886" w:rsidRPr="00736886">
        <w:rPr>
          <w:b/>
        </w:rPr>
        <w:t xml:space="preserve"> Information</w:t>
      </w:r>
    </w:p>
    <w:p w14:paraId="2EE26BB4" w14:textId="39AB48FA" w:rsidR="00736886" w:rsidRPr="005E7CB1" w:rsidRDefault="00736886" w:rsidP="00736886">
      <w:pPr>
        <w:widowControl w:val="0"/>
        <w:autoSpaceDE w:val="0"/>
        <w:autoSpaceDN w:val="0"/>
        <w:adjustRightInd w:val="0"/>
        <w:spacing w:line="480" w:lineRule="auto"/>
      </w:pPr>
      <w:r w:rsidRPr="005E7CB1">
        <w:rPr>
          <w:b/>
        </w:rPr>
        <w:t xml:space="preserve">Table </w:t>
      </w:r>
      <w:r>
        <w:rPr>
          <w:b/>
        </w:rPr>
        <w:t>S</w:t>
      </w:r>
      <w:r w:rsidRPr="005E7CB1">
        <w:rPr>
          <w:b/>
        </w:rPr>
        <w:t>1</w:t>
      </w:r>
      <w:r w:rsidRPr="005E7CB1">
        <w:t>: P-values from generalized linear models</w:t>
      </w:r>
    </w:p>
    <w:tbl>
      <w:tblPr>
        <w:tblStyle w:val="TableGrid"/>
        <w:tblW w:w="1078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483"/>
        <w:gridCol w:w="772"/>
        <w:gridCol w:w="481"/>
        <w:gridCol w:w="111"/>
        <w:gridCol w:w="1142"/>
        <w:gridCol w:w="1326"/>
        <w:gridCol w:w="1260"/>
        <w:gridCol w:w="1179"/>
        <w:gridCol w:w="1431"/>
        <w:gridCol w:w="1598"/>
      </w:tblGrid>
      <w:tr w:rsidR="00736886" w:rsidRPr="005E7CB1" w14:paraId="5EABF02B" w14:textId="77777777" w:rsidTr="004672F3">
        <w:trPr>
          <w:trHeight w:val="377"/>
        </w:trPr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AAF15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</w:t>
            </w:r>
            <w:r w:rsidRPr="005E7CB1">
              <w:rPr>
                <w:b/>
                <w:color w:val="000000" w:themeColor="text1"/>
              </w:rPr>
              <w:t>Growth rate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B988A" w14:textId="77777777" w:rsidR="00736886" w:rsidRPr="005E7CB1" w:rsidRDefault="00736886" w:rsidP="004672F3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7ACCB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CA63D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2385F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94F8F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2DD984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EA279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736886" w:rsidRPr="005E7CB1" w14:paraId="31F400B5" w14:textId="77777777" w:rsidTr="004672F3">
        <w:trPr>
          <w:trHeight w:val="351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99743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productivity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C9F9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20FF5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rien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B102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graz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6B1E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*nu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4DF8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07012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8528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</w:tr>
      <w:tr w:rsidR="00736886" w:rsidRPr="005E7CB1" w14:paraId="30CD3E06" w14:textId="77777777" w:rsidTr="004672F3">
        <w:trPr>
          <w:trHeight w:val="8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BE19D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Low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B3746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color w:val="000000" w:themeColor="text1"/>
              </w:rPr>
              <w:t>0.30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4605C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15A6D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6D97F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06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2A51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5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36567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8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5ED4C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91</w:t>
            </w:r>
          </w:p>
        </w:tc>
      </w:tr>
      <w:tr w:rsidR="00736886" w:rsidRPr="005E7CB1" w14:paraId="6C006FD8" w14:textId="77777777" w:rsidTr="004672F3">
        <w:trPr>
          <w:trHeight w:val="8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D1359C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Medium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27BD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color w:val="000000" w:themeColor="text1"/>
              </w:rPr>
              <w:t>0.4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4A1BF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4CDE54A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color w:val="000000" w:themeColor="text1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E23DF9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</w:t>
            </w:r>
            <w:r w:rsidRPr="005E7CB1">
              <w:rPr>
                <w:b/>
                <w:color w:val="000000" w:themeColor="text1"/>
              </w:rPr>
              <w:t>&lt;0.05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70372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6FF8CE8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4CD88A8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49</w:t>
            </w:r>
          </w:p>
        </w:tc>
      </w:tr>
      <w:tr w:rsidR="00736886" w:rsidRPr="005E7CB1" w14:paraId="5B36EEAA" w14:textId="77777777" w:rsidTr="004672F3">
        <w:trPr>
          <w:trHeight w:val="39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7CF910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High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A9D9F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D9076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11BE57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3E1370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</w:t>
            </w:r>
            <w:r w:rsidRPr="005E7CB1">
              <w:rPr>
                <w:b/>
                <w:color w:val="000000" w:themeColor="text1"/>
              </w:rPr>
              <w:t>&lt;0.05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67CA567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6E2219C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C30123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5E7CB1">
              <w:rPr>
                <w:color w:val="000000" w:themeColor="text1"/>
              </w:rPr>
              <w:t>0.36</w:t>
            </w:r>
          </w:p>
        </w:tc>
      </w:tr>
      <w:tr w:rsidR="00736886" w:rsidRPr="005E7CB1" w14:paraId="2EDCDB87" w14:textId="77777777" w:rsidTr="004672F3">
        <w:trPr>
          <w:trHeight w:val="377"/>
        </w:trPr>
        <w:tc>
          <w:tcPr>
            <w:tcW w:w="107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leGrid"/>
              <w:tblW w:w="10783" w:type="dxa"/>
              <w:tblLayout w:type="fixed"/>
              <w:tblLook w:val="04A0" w:firstRow="1" w:lastRow="0" w:firstColumn="1" w:lastColumn="0" w:noHBand="0" w:noVBand="1"/>
            </w:tblPr>
            <w:tblGrid>
              <w:gridCol w:w="1483"/>
              <w:gridCol w:w="1073"/>
              <w:gridCol w:w="180"/>
              <w:gridCol w:w="111"/>
              <w:gridCol w:w="1142"/>
              <w:gridCol w:w="1253"/>
              <w:gridCol w:w="1333"/>
              <w:gridCol w:w="1179"/>
              <w:gridCol w:w="1431"/>
              <w:gridCol w:w="1598"/>
            </w:tblGrid>
            <w:tr w:rsidR="00736886" w:rsidRPr="005E7CB1" w14:paraId="6A004382" w14:textId="77777777" w:rsidTr="004672F3">
              <w:trPr>
                <w:trHeight w:val="377"/>
              </w:trPr>
              <w:tc>
                <w:tcPr>
                  <w:tcW w:w="255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6EDC2D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proofErr w:type="gramStart"/>
                  <w:r>
                    <w:rPr>
                      <w:b/>
                      <w:color w:val="000000" w:themeColor="text1"/>
                    </w:rPr>
                    <w:t>ln(</w:t>
                  </w:r>
                  <w:proofErr w:type="gramEnd"/>
                  <w:r w:rsidRPr="005E7CB1">
                    <w:rPr>
                      <w:b/>
                      <w:color w:val="000000" w:themeColor="text1"/>
                    </w:rPr>
                    <w:t>N:P &lt;30um</w:t>
                  </w:r>
                  <w:r>
                    <w:rPr>
                      <w:b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29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01A42E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045FE2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DF65DF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54171E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307C473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082E7D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EC72E2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</w:tr>
            <w:tr w:rsidR="00736886" w:rsidRPr="005E7CB1" w14:paraId="5816D456" w14:textId="77777777" w:rsidTr="004672F3">
              <w:trPr>
                <w:trHeight w:val="351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72AB249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productivity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C066F1D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DE1882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rients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030E0C4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graz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E2B733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EF6DF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5AF2B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31E9A6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</w:tr>
            <w:tr w:rsidR="00736886" w:rsidRPr="005E7CB1" w14:paraId="06FD8614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DCBC6F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Low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35DC51" w14:textId="77777777" w:rsidR="00736886" w:rsidRPr="007F0EFA" w:rsidRDefault="00736886" w:rsidP="004672F3">
                  <w:r>
                    <w:rPr>
                      <w:b/>
                      <w:color w:val="000000" w:themeColor="text1"/>
                    </w:rPr>
                    <w:t>&lt;0.0</w:t>
                  </w:r>
                  <w:r w:rsidRPr="005E7CB1">
                    <w:rPr>
                      <w:b/>
                      <w:color w:val="000000" w:themeColor="text1"/>
                    </w:rPr>
                    <w:t>1**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520224" w14:textId="77777777" w:rsidR="00736886" w:rsidRPr="007F0EFA" w:rsidRDefault="00736886" w:rsidP="004672F3"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28FC84" w14:textId="77777777" w:rsidR="00736886" w:rsidRPr="007F0EFA" w:rsidRDefault="00736886" w:rsidP="004672F3">
                  <w:r>
                    <w:t>0.37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E6C1AD7" w14:textId="77777777" w:rsidR="00736886" w:rsidRPr="007F0EFA" w:rsidRDefault="00736886" w:rsidP="004672F3">
                  <w:r>
                    <w:t>0.40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4E5723" w14:textId="77777777" w:rsidR="00736886" w:rsidRPr="007F0EFA" w:rsidRDefault="00736886" w:rsidP="004672F3">
                  <w:r>
                    <w:t>0.60</w:t>
                  </w: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71B9ED" w14:textId="77777777" w:rsidR="00736886" w:rsidRPr="007F0EFA" w:rsidRDefault="00736886" w:rsidP="004672F3">
                  <w:r>
                    <w:t>0.25</w:t>
                  </w: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F67544" w14:textId="77777777" w:rsidR="00736886" w:rsidRPr="007F0EFA" w:rsidRDefault="00736886" w:rsidP="004672F3">
                  <w:r>
                    <w:t>0.22</w:t>
                  </w:r>
                </w:p>
              </w:tc>
            </w:tr>
            <w:tr w:rsidR="00736886" w:rsidRPr="005E7CB1" w14:paraId="0351B0D9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0D4E9C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Medium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8D89FD" w14:textId="77777777" w:rsidR="00736886" w:rsidRPr="007F0EFA" w:rsidRDefault="00736886" w:rsidP="004672F3">
                  <w:r>
                    <w:t>0.74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F3AE84" w14:textId="77777777" w:rsidR="00736886" w:rsidRPr="007F0EFA" w:rsidRDefault="00736886" w:rsidP="004672F3"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7ABE3E" w14:textId="77777777" w:rsidR="00736886" w:rsidRPr="007F0EFA" w:rsidRDefault="00736886" w:rsidP="004672F3">
                  <w:r>
                    <w:t>0.10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E12486" w14:textId="77777777" w:rsidR="00736886" w:rsidRPr="007F0EFA" w:rsidRDefault="00736886" w:rsidP="004672F3">
                  <w:r w:rsidRPr="00DF0155">
                    <w:rPr>
                      <w:b/>
                    </w:rPr>
                    <w:t>&lt;0.05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42CD8C" w14:textId="77777777" w:rsidR="00736886" w:rsidRPr="007F0EFA" w:rsidRDefault="00736886" w:rsidP="004672F3">
                  <w:r>
                    <w:t>0.16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D4356C" w14:textId="77777777" w:rsidR="00736886" w:rsidRPr="007F0EFA" w:rsidRDefault="00736886" w:rsidP="004672F3">
                  <w:r>
                    <w:t>0.22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712479A" w14:textId="77777777" w:rsidR="00736886" w:rsidRPr="007F0EFA" w:rsidRDefault="00736886" w:rsidP="004672F3">
                  <w:r>
                    <w:t>0.96</w:t>
                  </w:r>
                </w:p>
              </w:tc>
            </w:tr>
            <w:tr w:rsidR="00736886" w:rsidRPr="005E7CB1" w14:paraId="5BFFABD8" w14:textId="77777777" w:rsidTr="004672F3">
              <w:trPr>
                <w:trHeight w:val="396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FFA166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High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3A2F48" w14:textId="77777777" w:rsidR="00736886" w:rsidRPr="00DF0155" w:rsidRDefault="00736886" w:rsidP="004672F3">
                  <w:pPr>
                    <w:rPr>
                      <w:b/>
                    </w:rPr>
                  </w:pPr>
                  <w:r w:rsidRPr="00DF0155">
                    <w:rPr>
                      <w:b/>
                    </w:rPr>
                    <w:t>&lt;0.05*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B34C10A" w14:textId="77777777" w:rsidR="00736886" w:rsidRPr="007F0EFA" w:rsidRDefault="00736886" w:rsidP="004672F3"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1DE54FA" w14:textId="77777777" w:rsidR="00736886" w:rsidRPr="007F0EFA" w:rsidRDefault="00736886" w:rsidP="004672F3">
                  <w:r>
                    <w:t>0.23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96EEB70" w14:textId="77777777" w:rsidR="00736886" w:rsidRPr="007F0EFA" w:rsidRDefault="00736886" w:rsidP="004672F3">
                  <w:r>
                    <w:t>0.40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F4B01C1" w14:textId="77777777" w:rsidR="00736886" w:rsidRPr="007F0EFA" w:rsidRDefault="00736886" w:rsidP="004672F3">
                  <w:r>
                    <w:t>0.42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B8F0954" w14:textId="77777777" w:rsidR="00736886" w:rsidRPr="007F0EFA" w:rsidRDefault="00736886" w:rsidP="004672F3">
                  <w:r>
                    <w:t>0.23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65A88B" w14:textId="77777777" w:rsidR="00736886" w:rsidRPr="007F0EFA" w:rsidRDefault="00736886" w:rsidP="004672F3">
                  <w:r>
                    <w:t>0.16</w:t>
                  </w:r>
                </w:p>
              </w:tc>
            </w:tr>
            <w:tr w:rsidR="00736886" w:rsidRPr="005E7CB1" w14:paraId="65DD2E0B" w14:textId="77777777" w:rsidTr="004672F3">
              <w:trPr>
                <w:trHeight w:val="377"/>
              </w:trPr>
              <w:tc>
                <w:tcPr>
                  <w:tcW w:w="255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A706504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proofErr w:type="gramStart"/>
                  <w:r>
                    <w:rPr>
                      <w:b/>
                      <w:color w:val="000000" w:themeColor="text1"/>
                    </w:rPr>
                    <w:t>ln(</w:t>
                  </w:r>
                  <w:proofErr w:type="gramEnd"/>
                  <w:r w:rsidRPr="005E7CB1">
                    <w:rPr>
                      <w:b/>
                      <w:color w:val="000000" w:themeColor="text1"/>
                    </w:rPr>
                    <w:t xml:space="preserve">N:P </w:t>
                  </w:r>
                  <w:r>
                    <w:rPr>
                      <w:b/>
                      <w:color w:val="000000" w:themeColor="text1"/>
                    </w:rPr>
                    <w:t>&gt;</w:t>
                  </w:r>
                  <w:r w:rsidRPr="005E7CB1">
                    <w:rPr>
                      <w:b/>
                      <w:color w:val="000000" w:themeColor="text1"/>
                    </w:rPr>
                    <w:t>30um</w:t>
                  </w:r>
                  <w:r>
                    <w:rPr>
                      <w:b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29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E04BB4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C51EF7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41DD20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CCBD9C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92F139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3CF2BF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395776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</w:tr>
            <w:tr w:rsidR="00736886" w:rsidRPr="005E7CB1" w14:paraId="256715B0" w14:textId="77777777" w:rsidTr="004672F3">
              <w:trPr>
                <w:trHeight w:val="351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13C569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productivity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D24BE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8B69231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rients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F13414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graz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0BB6A8D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0F37A70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7AD050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3A6145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</w:tr>
            <w:tr w:rsidR="00736886" w:rsidRPr="005E7CB1" w14:paraId="5368C898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B7D0BC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CC6254">
                    <w:rPr>
                      <w:noProof/>
                      <w:color w:val="000000" w:themeColor="text1"/>
                    </w:rPr>
                    <w:t>Low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CFA74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51D0C5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C2FE64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A620A9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DF0155">
                    <w:rPr>
                      <w:b/>
                    </w:rPr>
                    <w:t>&lt;0.05*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3FE78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2</w:t>
                  </w: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A23B3A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090</w:t>
                  </w: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C6EC6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23</w:t>
                  </w:r>
                </w:p>
              </w:tc>
            </w:tr>
            <w:tr w:rsidR="00736886" w:rsidRPr="005E7CB1" w14:paraId="5C51E950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E455A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Medium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B6806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44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687A6F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22DC2B4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15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9326B9" w14:textId="77777777" w:rsidR="00736886" w:rsidRPr="007F5DF8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7F5DF8">
                    <w:rPr>
                      <w:noProof/>
                      <w:color w:val="000000" w:themeColor="text1"/>
                    </w:rPr>
                    <w:t>0.42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841249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98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625236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2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CBD90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055</w:t>
                  </w:r>
                </w:p>
              </w:tc>
            </w:tr>
            <w:tr w:rsidR="00736886" w:rsidRPr="005E7CB1" w14:paraId="5E56BD3A" w14:textId="77777777" w:rsidTr="004672F3">
              <w:trPr>
                <w:trHeight w:val="396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D7080FF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High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01195CB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42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DAC80CF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DD66CFA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77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61F7C52" w14:textId="77777777" w:rsidR="00736886" w:rsidRPr="00D23ABB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D23ABB">
                    <w:rPr>
                      <w:noProof/>
                      <w:color w:val="000000" w:themeColor="text1"/>
                    </w:rPr>
                    <w:t>0.5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0F15D43" w14:textId="77777777" w:rsidR="00736886" w:rsidRPr="00D23ABB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D23ABB">
                    <w:rPr>
                      <w:noProof/>
                      <w:color w:val="000000" w:themeColor="text1"/>
                    </w:rPr>
                    <w:t>0.57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693966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71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6FDB6B2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50</w:t>
                  </w:r>
                </w:p>
              </w:tc>
            </w:tr>
            <w:tr w:rsidR="00736886" w:rsidRPr="005E7CB1" w14:paraId="14B9D4A1" w14:textId="77777777" w:rsidTr="004672F3">
              <w:trPr>
                <w:trHeight w:val="377"/>
              </w:trPr>
              <w:tc>
                <w:tcPr>
                  <w:tcW w:w="255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A64FDC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proofErr w:type="gramStart"/>
                  <w:r>
                    <w:rPr>
                      <w:b/>
                      <w:color w:val="000000" w:themeColor="text1"/>
                    </w:rPr>
                    <w:t>ln(</w:t>
                  </w:r>
                  <w:proofErr w:type="gramEnd"/>
                  <w:r w:rsidRPr="005E7CB1">
                    <w:rPr>
                      <w:b/>
                      <w:color w:val="000000" w:themeColor="text1"/>
                    </w:rPr>
                    <w:t>C:P &lt;30um</w:t>
                  </w:r>
                  <w:r>
                    <w:rPr>
                      <w:b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29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527314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1159D08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53622C8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E13B8E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B69BD1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84639C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EE4AD7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</w:tr>
            <w:tr w:rsidR="00736886" w:rsidRPr="005E7CB1" w14:paraId="7BC4431D" w14:textId="77777777" w:rsidTr="004672F3">
              <w:trPr>
                <w:trHeight w:val="351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81ED2A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productivity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183D99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A3F1A9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rients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1EB2D0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graz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62B452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508BA50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AE0846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442821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</w:tr>
            <w:tr w:rsidR="00736886" w:rsidRPr="005E7CB1" w14:paraId="6A75B219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4FBA8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Low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B3A4C9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t>0.25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C58165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01D962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FFD485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87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2CCECE0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51</w:t>
                  </w: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A81AD9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1AEFFD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11</w:t>
                  </w:r>
                </w:p>
              </w:tc>
            </w:tr>
            <w:tr w:rsidR="00736886" w:rsidRPr="005E7CB1" w14:paraId="65AD79F3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3E463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</w:rPr>
                    <w:t>Medium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18A3B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4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4D875C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4EB32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7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3AE99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44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20B95F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99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74581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055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643761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56</w:t>
                  </w:r>
                </w:p>
              </w:tc>
            </w:tr>
            <w:tr w:rsidR="00736886" w:rsidRPr="005E7CB1" w14:paraId="54464584" w14:textId="77777777" w:rsidTr="004672F3">
              <w:trPr>
                <w:trHeight w:val="396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B2C46E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</w:rPr>
                    <w:t>High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CA8EDC5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7B6A74F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53D6E92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14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0C7AE09" w14:textId="77777777" w:rsidR="00736886" w:rsidRPr="002D536E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2D536E">
                    <w:rPr>
                      <w:noProof/>
                      <w:color w:val="000000" w:themeColor="text1"/>
                    </w:rPr>
                    <w:t>0.8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76C3E5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9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E9FD2B0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10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462904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085</w:t>
                  </w:r>
                </w:p>
              </w:tc>
            </w:tr>
            <w:tr w:rsidR="00736886" w:rsidRPr="005E7CB1" w14:paraId="057FE570" w14:textId="77777777" w:rsidTr="004672F3">
              <w:trPr>
                <w:trHeight w:val="377"/>
              </w:trPr>
              <w:tc>
                <w:tcPr>
                  <w:tcW w:w="255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6E5C29B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proofErr w:type="gramStart"/>
                  <w:r>
                    <w:rPr>
                      <w:b/>
                      <w:color w:val="000000" w:themeColor="text1"/>
                    </w:rPr>
                    <w:t>ln(</w:t>
                  </w:r>
                  <w:proofErr w:type="gramEnd"/>
                  <w:r w:rsidRPr="005E7CB1">
                    <w:rPr>
                      <w:b/>
                      <w:color w:val="000000" w:themeColor="text1"/>
                    </w:rPr>
                    <w:t>C:P &gt;30um</w:t>
                  </w:r>
                  <w:r>
                    <w:rPr>
                      <w:b/>
                      <w:color w:val="000000" w:themeColor="text1"/>
                    </w:rPr>
                    <w:t>)</w:t>
                  </w:r>
                </w:p>
              </w:tc>
              <w:tc>
                <w:tcPr>
                  <w:tcW w:w="29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676C21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AC1431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8F6C5A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3C764A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C92B432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17CEA9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6003D6" w14:textId="77777777" w:rsidR="00736886" w:rsidRPr="005E7CB1" w:rsidRDefault="00736886" w:rsidP="004672F3">
                  <w:pPr>
                    <w:spacing w:line="480" w:lineRule="auto"/>
                    <w:rPr>
                      <w:bCs/>
                      <w:color w:val="000000" w:themeColor="text1"/>
                    </w:rPr>
                  </w:pPr>
                </w:p>
              </w:tc>
            </w:tr>
            <w:tr w:rsidR="00736886" w:rsidRPr="005E7CB1" w14:paraId="63B79D66" w14:textId="77777777" w:rsidTr="004672F3">
              <w:trPr>
                <w:trHeight w:val="360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691B21D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lastRenderedPageBreak/>
                    <w:t>productivity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E6AAD64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D8AD1A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rients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1991AE1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grazing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A8FA3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93C69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A36EBBE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  <w:r w:rsidRPr="005E7CB1">
                    <w:rPr>
                      <w:bCs/>
                      <w:color w:val="000000" w:themeColor="text1"/>
                    </w:rPr>
                    <w:t xml:space="preserve"> 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7FEC42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bCs/>
                      <w:color w:val="000000" w:themeColor="text1"/>
                    </w:rPr>
                    <w:t>temp*nut*</w:t>
                  </w:r>
                  <w:proofErr w:type="spellStart"/>
                  <w:r w:rsidRPr="005E7CB1">
                    <w:rPr>
                      <w:bCs/>
                      <w:color w:val="000000" w:themeColor="text1"/>
                    </w:rPr>
                    <w:t>grz</w:t>
                  </w:r>
                  <w:proofErr w:type="spellEnd"/>
                </w:p>
              </w:tc>
            </w:tr>
            <w:tr w:rsidR="00736886" w:rsidRPr="005E7CB1" w14:paraId="2A17DB22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1E49B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A71DD8">
                    <w:rPr>
                      <w:noProof/>
                      <w:color w:val="000000" w:themeColor="text1"/>
                    </w:rPr>
                    <w:t>Low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2FECE65" w14:textId="77777777" w:rsidR="00736886" w:rsidRPr="000616D7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0616D7">
                    <w:rPr>
                      <w:b/>
                      <w:noProof/>
                      <w:color w:val="000000" w:themeColor="text1"/>
                    </w:rPr>
                    <w:t>&lt;0.001**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40B529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72AFC6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3E7042">
                    <w:t>0.70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CE1C8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26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28C8C7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83</w:t>
                  </w:r>
                </w:p>
              </w:tc>
              <w:tc>
                <w:tcPr>
                  <w:tcW w:w="14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AB1F14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89</w:t>
                  </w:r>
                </w:p>
              </w:tc>
              <w:tc>
                <w:tcPr>
                  <w:tcW w:w="15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D44996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34</w:t>
                  </w:r>
                </w:p>
              </w:tc>
            </w:tr>
            <w:tr w:rsidR="00736886" w:rsidRPr="005E7CB1" w14:paraId="3E55D32E" w14:textId="77777777" w:rsidTr="004672F3">
              <w:trPr>
                <w:trHeight w:val="79"/>
              </w:trPr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3E6072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Medium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406DEFD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59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A56734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7500D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16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AD4457" w14:textId="77777777" w:rsidR="00736886" w:rsidRPr="00B246B7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6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23A575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75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18F60E9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28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485713B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</w:rPr>
                    <w:t>&lt;0.05</w:t>
                  </w:r>
                  <w:r w:rsidRPr="005E7CB1">
                    <w:rPr>
                      <w:b/>
                      <w:color w:val="000000" w:themeColor="text1"/>
                    </w:rPr>
                    <w:t>*</w:t>
                  </w:r>
                </w:p>
              </w:tc>
            </w:tr>
            <w:tr w:rsidR="00736886" w:rsidRPr="005E7CB1" w14:paraId="310F62AC" w14:textId="77777777" w:rsidTr="004672F3">
              <w:trPr>
                <w:trHeight w:val="89"/>
              </w:trPr>
              <w:tc>
                <w:tcPr>
                  <w:tcW w:w="1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D935C8E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 w:rsidRPr="005E7CB1">
                    <w:rPr>
                      <w:noProof/>
                      <w:color w:val="000000" w:themeColor="text1"/>
                    </w:rPr>
                    <w:t>High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952B36B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24</w:t>
                  </w:r>
                </w:p>
              </w:tc>
              <w:tc>
                <w:tcPr>
                  <w:tcW w:w="125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4B9BEDB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5E7CB1">
                    <w:rPr>
                      <w:b/>
                      <w:color w:val="000000" w:themeColor="text1"/>
                    </w:rPr>
                    <w:t>&lt;0.001***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DB86C4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78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4CDD150" w14:textId="77777777" w:rsidR="00736886" w:rsidRPr="005E7CB1" w:rsidRDefault="00736886" w:rsidP="004672F3">
                  <w:pPr>
                    <w:spacing w:line="480" w:lineRule="auto"/>
                    <w:rPr>
                      <w:b/>
                      <w:noProof/>
                      <w:color w:val="000000" w:themeColor="text1"/>
                    </w:rPr>
                  </w:pPr>
                  <w:r w:rsidRPr="00B246B7">
                    <w:rPr>
                      <w:noProof/>
                      <w:color w:val="000000" w:themeColor="text1"/>
                    </w:rPr>
                    <w:t>0.6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6E3C82C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61</w:t>
                  </w:r>
                </w:p>
              </w:tc>
              <w:tc>
                <w:tcPr>
                  <w:tcW w:w="14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B831F38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71</w:t>
                  </w:r>
                </w:p>
              </w:tc>
              <w:tc>
                <w:tcPr>
                  <w:tcW w:w="15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0517C03" w14:textId="77777777" w:rsidR="00736886" w:rsidRPr="005E7CB1" w:rsidRDefault="00736886" w:rsidP="004672F3">
                  <w:pPr>
                    <w:spacing w:line="480" w:lineRule="auto"/>
                    <w:rPr>
                      <w:noProof/>
                      <w:color w:val="000000" w:themeColor="text1"/>
                    </w:rPr>
                  </w:pPr>
                  <w:r>
                    <w:rPr>
                      <w:noProof/>
                      <w:color w:val="000000" w:themeColor="text1"/>
                    </w:rPr>
                    <w:t>0.62</w:t>
                  </w:r>
                </w:p>
              </w:tc>
            </w:tr>
          </w:tbl>
          <w:p w14:paraId="36492352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736886" w:rsidRPr="005E7CB1" w14:paraId="16BD4312" w14:textId="77777777" w:rsidTr="004672F3">
        <w:trPr>
          <w:trHeight w:val="377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A29B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 xml:space="preserve"> </w:t>
            </w:r>
            <w:proofErr w:type="gramStart"/>
            <w:r w:rsidRPr="00790C48">
              <w:rPr>
                <w:b/>
                <w:color w:val="000000" w:themeColor="text1"/>
              </w:rPr>
              <w:t>ln(</w:t>
            </w:r>
            <w:proofErr w:type="gramEnd"/>
            <w:r w:rsidRPr="00790C48">
              <w:rPr>
                <w:b/>
                <w:color w:val="000000" w:themeColor="text1"/>
              </w:rPr>
              <w:t>DIN (</w:t>
            </w:r>
            <w:proofErr w:type="spellStart"/>
            <w:r w:rsidRPr="00790C48">
              <w:rPr>
                <w:b/>
                <w:color w:val="000000" w:themeColor="text1"/>
              </w:rPr>
              <w:t>uM</w:t>
            </w:r>
            <w:proofErr w:type="spellEnd"/>
            <w:r w:rsidRPr="00790C48">
              <w:rPr>
                <w:b/>
                <w:color w:val="000000" w:themeColor="text1"/>
              </w:rPr>
              <w:t>))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108F9" w14:textId="77777777" w:rsidR="00736886" w:rsidRPr="005E7CB1" w:rsidRDefault="00736886" w:rsidP="004672F3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0B2E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3AB91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BAEF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33D2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E6B0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E140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736886" w:rsidRPr="005E7CB1" w14:paraId="7A94FA40" w14:textId="77777777" w:rsidTr="004672F3">
        <w:trPr>
          <w:trHeight w:val="351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2D5D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productivity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1895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DD2E6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rien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09FAB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graz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A1BF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*nu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0B3F2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4082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8C33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</w:tr>
      <w:tr w:rsidR="00736886" w:rsidRPr="005E7CB1" w14:paraId="1BF7C2B1" w14:textId="77777777" w:rsidTr="004672F3">
        <w:trPr>
          <w:trHeight w:val="8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16615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Low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5FEC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38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C1F9C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5A586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0BD748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8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E9137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1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5BD54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3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D0AE4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5</w:t>
            </w:r>
            <w:r w:rsidRPr="005E7CB1">
              <w:rPr>
                <w:b/>
                <w:color w:val="000000" w:themeColor="text1"/>
              </w:rPr>
              <w:t>*</w:t>
            </w:r>
          </w:p>
        </w:tc>
      </w:tr>
      <w:tr w:rsidR="00736886" w:rsidRPr="005E7CB1" w14:paraId="181B1E46" w14:textId="77777777" w:rsidTr="004672F3">
        <w:trPr>
          <w:trHeight w:val="8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4CF6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Medium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5B3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36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40C7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D174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541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CCA5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9FD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18E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51</w:t>
            </w:r>
          </w:p>
        </w:tc>
      </w:tr>
      <w:tr w:rsidR="00736886" w:rsidRPr="005E7CB1" w14:paraId="7D3F36E4" w14:textId="77777777" w:rsidTr="004672F3">
        <w:trPr>
          <w:trHeight w:val="396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50F3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High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48146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0364B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FA93F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CB319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5</w:t>
            </w:r>
            <w:r w:rsidRPr="005E7CB1">
              <w:rPr>
                <w:b/>
                <w:color w:val="000000" w:themeColor="text1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F9E6B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2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D74FE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2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E1383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22</w:t>
            </w:r>
          </w:p>
        </w:tc>
      </w:tr>
      <w:tr w:rsidR="00736886" w:rsidRPr="005E7CB1" w14:paraId="680A1140" w14:textId="77777777" w:rsidTr="004672F3">
        <w:trPr>
          <w:trHeight w:val="377"/>
        </w:trPr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9D2C5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405771">
              <w:rPr>
                <w:b/>
                <w:color w:val="000000" w:themeColor="text1"/>
              </w:rPr>
              <w:t xml:space="preserve"> </w:t>
            </w:r>
            <w:proofErr w:type="gramStart"/>
            <w:r w:rsidRPr="00405771">
              <w:rPr>
                <w:b/>
                <w:color w:val="000000" w:themeColor="text1"/>
              </w:rPr>
              <w:t>ln(</w:t>
            </w:r>
            <w:proofErr w:type="gramEnd"/>
            <w:r w:rsidRPr="00405771">
              <w:rPr>
                <w:b/>
                <w:color w:val="000000" w:themeColor="text1"/>
              </w:rPr>
              <w:t>DIP (</w:t>
            </w:r>
            <w:proofErr w:type="spellStart"/>
            <w:r w:rsidRPr="00405771">
              <w:rPr>
                <w:b/>
                <w:color w:val="000000" w:themeColor="text1"/>
              </w:rPr>
              <w:t>uM</w:t>
            </w:r>
            <w:proofErr w:type="spellEnd"/>
            <w:r w:rsidRPr="00405771">
              <w:rPr>
                <w:b/>
                <w:color w:val="000000" w:themeColor="text1"/>
              </w:rPr>
              <w:t>)</w:t>
            </w:r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7B8D7" w14:textId="77777777" w:rsidR="00736886" w:rsidRPr="005E7CB1" w:rsidRDefault="00736886" w:rsidP="004672F3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AF1E4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AE6CE1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93BE4B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812D1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6D861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7F621" w14:textId="77777777" w:rsidR="00736886" w:rsidRPr="005E7CB1" w:rsidRDefault="00736886" w:rsidP="004672F3">
            <w:pPr>
              <w:spacing w:line="480" w:lineRule="auto"/>
              <w:rPr>
                <w:bCs/>
                <w:color w:val="000000" w:themeColor="text1"/>
              </w:rPr>
            </w:pPr>
          </w:p>
        </w:tc>
      </w:tr>
      <w:tr w:rsidR="00736886" w:rsidRPr="005E7CB1" w14:paraId="78097C9F" w14:textId="77777777" w:rsidTr="004672F3">
        <w:trPr>
          <w:trHeight w:val="36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4A61B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productivity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53C3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2EA3B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rien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0CFBF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graz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EA50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temp*nut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E0B2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EE2E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</w:t>
            </w:r>
            <w:r w:rsidRPr="005E7CB1">
              <w:rPr>
                <w:bCs/>
                <w:color w:val="000000" w:themeColor="text1"/>
              </w:rPr>
              <w:t>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3D544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Cs/>
                <w:color w:val="000000" w:themeColor="text1"/>
              </w:rPr>
              <w:t>temp*nut*</w:t>
            </w:r>
            <w:proofErr w:type="spellStart"/>
            <w:r w:rsidRPr="005E7CB1">
              <w:rPr>
                <w:bCs/>
                <w:color w:val="000000" w:themeColor="text1"/>
              </w:rPr>
              <w:t>grz</w:t>
            </w:r>
            <w:proofErr w:type="spellEnd"/>
          </w:p>
        </w:tc>
      </w:tr>
      <w:tr w:rsidR="00736886" w:rsidRPr="005E7CB1" w14:paraId="2E6B0B19" w14:textId="77777777" w:rsidTr="004672F3">
        <w:trPr>
          <w:trHeight w:val="8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FEE7C2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Low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CB07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t>0.90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32A54F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C9268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56ED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t>0.8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B651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t>0.5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70157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5E7CB1">
              <w:rPr>
                <w:b/>
                <w:color w:val="000000" w:themeColor="text1"/>
              </w:rPr>
              <w:t>&lt;0.001***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B3E20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t>0.60</w:t>
            </w:r>
          </w:p>
        </w:tc>
      </w:tr>
      <w:tr w:rsidR="00736886" w:rsidRPr="005E7CB1" w14:paraId="6DB52867" w14:textId="77777777" w:rsidTr="004672F3">
        <w:trPr>
          <w:trHeight w:val="7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B957DC5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Medium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6D78B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5</w:t>
            </w:r>
            <w:r w:rsidRPr="005E7CB1">
              <w:rPr>
                <w:b/>
                <w:color w:val="000000" w:themeColor="text1"/>
              </w:rPr>
              <w:t>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7B554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5</w:t>
            </w:r>
            <w:r w:rsidRPr="005E7CB1">
              <w:rPr>
                <w:b/>
                <w:color w:val="000000" w:themeColor="text1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3C72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CFAE98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5</w:t>
            </w:r>
            <w:r w:rsidRPr="005E7CB1">
              <w:rPr>
                <w:b/>
                <w:color w:val="000000" w:themeColor="text1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B423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A863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B999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42</w:t>
            </w:r>
          </w:p>
        </w:tc>
      </w:tr>
      <w:tr w:rsidR="00736886" w:rsidRPr="005E7CB1" w14:paraId="1FCEC8BD" w14:textId="77777777" w:rsidTr="004672F3">
        <w:trPr>
          <w:trHeight w:val="8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BE124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 xml:space="preserve"> </w:t>
            </w:r>
            <w:r w:rsidRPr="005E7CB1">
              <w:rPr>
                <w:noProof/>
                <w:color w:val="000000" w:themeColor="text1"/>
              </w:rPr>
              <w:t>High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59074E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t>0.30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A2462" w14:textId="77777777" w:rsidR="00736886" w:rsidRPr="005E7CB1" w:rsidRDefault="00736886" w:rsidP="004672F3">
            <w:pPr>
              <w:spacing w:line="480" w:lineRule="auto"/>
              <w:rPr>
                <w:b/>
                <w:noProof/>
                <w:color w:val="000000" w:themeColor="text1"/>
              </w:rPr>
            </w:pPr>
            <w:r>
              <w:t>0.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2B6C5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A5E02" w14:textId="77777777" w:rsidR="00736886" w:rsidRPr="0004234D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 w:rsidRPr="0004234D">
              <w:rPr>
                <w:noProof/>
                <w:color w:val="000000" w:themeColor="text1"/>
              </w:rPr>
              <w:t>0.4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B566A3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6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F7B58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1.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BA9D2" w14:textId="77777777" w:rsidR="00736886" w:rsidRPr="005E7CB1" w:rsidRDefault="00736886" w:rsidP="004672F3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.78</w:t>
            </w:r>
          </w:p>
        </w:tc>
      </w:tr>
    </w:tbl>
    <w:p w14:paraId="5AF7C044" w14:textId="77777777" w:rsidR="00736886" w:rsidRDefault="00736886" w:rsidP="00736886">
      <w:pPr>
        <w:widowControl w:val="0"/>
        <w:autoSpaceDE w:val="0"/>
        <w:autoSpaceDN w:val="0"/>
        <w:adjustRightInd w:val="0"/>
        <w:spacing w:line="480" w:lineRule="auto"/>
      </w:pPr>
    </w:p>
    <w:p w14:paraId="6D97E716" w14:textId="66C6E63F" w:rsidR="00736886" w:rsidRPr="005E7CB1" w:rsidRDefault="00E90657" w:rsidP="00736886">
      <w:pPr>
        <w:widowControl w:val="0"/>
        <w:autoSpaceDE w:val="0"/>
        <w:autoSpaceDN w:val="0"/>
        <w:adjustRightInd w:val="0"/>
        <w:spacing w:line="480" w:lineRule="auto"/>
      </w:pPr>
      <w:r>
        <w:rPr>
          <w:noProof/>
        </w:rPr>
        <w:lastRenderedPageBreak/>
        <w:drawing>
          <wp:inline distT="0" distB="0" distL="0" distR="0" wp14:anchorId="777BEF47" wp14:editId="79B0ED67">
            <wp:extent cx="6267116" cy="3525253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.fig.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506" cy="3527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936E4" w14:textId="7965EE84" w:rsidR="00736886" w:rsidRDefault="00736886" w:rsidP="00736886">
      <w:pPr>
        <w:spacing w:line="480" w:lineRule="auto"/>
        <w:outlineLvl w:val="0"/>
      </w:pPr>
      <w:r w:rsidRPr="005E7CB1">
        <w:rPr>
          <w:b/>
        </w:rPr>
        <w:t xml:space="preserve">Figure </w:t>
      </w:r>
      <w:r>
        <w:rPr>
          <w:b/>
        </w:rPr>
        <w:t>S</w:t>
      </w:r>
      <w:r w:rsidRPr="005E7CB1">
        <w:rPr>
          <w:b/>
        </w:rPr>
        <w:t>1:</w:t>
      </w:r>
      <w:r w:rsidRPr="005E7CB1">
        <w:t xml:space="preserve"> </w:t>
      </w:r>
      <w:r w:rsidRPr="00944365">
        <w:t xml:space="preserve"> </w:t>
      </w:r>
      <w:r>
        <w:t xml:space="preserve">Dissolved inorganic nutrients in experimental treatments across a productivity </w:t>
      </w:r>
      <w:bookmarkStart w:id="0" w:name="_GoBack"/>
      <w:bookmarkEnd w:id="0"/>
      <w:r>
        <w:t>gradient with (</w:t>
      </w:r>
      <w:r w:rsidR="00CC501E">
        <w:t>a</w:t>
      </w:r>
      <w:r>
        <w:t xml:space="preserve">) </w:t>
      </w:r>
      <w:r w:rsidRPr="0079671E">
        <w:t>mean</w:t>
      </w:r>
      <w:r>
        <w:t xml:space="preserve"> dissolved inorganic nitrogen (DIN)</w:t>
      </w:r>
      <w:r w:rsidRPr="0079671E">
        <w:t xml:space="preserve"> </w:t>
      </w:r>
      <w:r>
        <w:t xml:space="preserve">values </w:t>
      </w:r>
      <w:r w:rsidRPr="0079671E">
        <w:sym w:font="Symbol" w:char="F0B1"/>
      </w:r>
      <w:r w:rsidRPr="0079671E">
        <w:t>SE (n=</w:t>
      </w:r>
      <w:r>
        <w:t>4</w:t>
      </w:r>
      <w:r w:rsidRPr="0079671E">
        <w:t>) for each combination of temperature, grazing and nutrient treatments and (</w:t>
      </w:r>
      <w:r w:rsidR="00CC501E">
        <w:t>b</w:t>
      </w:r>
      <w:r w:rsidRPr="0079671E">
        <w:t>) mean</w:t>
      </w:r>
      <w:r>
        <w:t xml:space="preserve"> dissolved inorganic phosphorus (DIP)</w:t>
      </w:r>
      <w:r w:rsidRPr="0079671E">
        <w:t xml:space="preserve"> </w:t>
      </w:r>
      <w:r>
        <w:t xml:space="preserve">values </w:t>
      </w:r>
      <w:r w:rsidRPr="0079671E">
        <w:sym w:font="Symbol" w:char="F0B1"/>
      </w:r>
      <w:r w:rsidRPr="0079671E">
        <w:t>SE (n=4) for each combination of temperature, grazing and nutrient treatments</w:t>
      </w:r>
      <w:r w:rsidRPr="005E7CB1">
        <w:t>).</w:t>
      </w:r>
    </w:p>
    <w:p w14:paraId="660BCB6D" w14:textId="77777777" w:rsidR="006D4950" w:rsidRDefault="00E90657"/>
    <w:sectPr w:rsidR="006D4950" w:rsidSect="0011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86"/>
    <w:rsid w:val="00116E17"/>
    <w:rsid w:val="001E6C20"/>
    <w:rsid w:val="00516190"/>
    <w:rsid w:val="00736886"/>
    <w:rsid w:val="007B3832"/>
    <w:rsid w:val="00CC501E"/>
    <w:rsid w:val="00E9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F1CA8"/>
  <w15:chartTrackingRefBased/>
  <w15:docId w15:val="{8BCB2CE5-DF24-1048-BE43-BFB8396C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8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88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chulhof</dc:creator>
  <cp:keywords/>
  <dc:description/>
  <cp:lastModifiedBy>M Schulhof</cp:lastModifiedBy>
  <cp:revision>3</cp:revision>
  <dcterms:created xsi:type="dcterms:W3CDTF">2019-04-25T01:37:00Z</dcterms:created>
  <dcterms:modified xsi:type="dcterms:W3CDTF">2019-04-25T01:38:00Z</dcterms:modified>
</cp:coreProperties>
</file>